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3"/>
        <w:gridCol w:w="587"/>
        <w:gridCol w:w="11233"/>
        <w:gridCol w:w="17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C8D876F" w:rsidR="00FB3483" w:rsidRPr="00930A31" w:rsidRDefault="00357076"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B3D4F7C" w:rsidR="00FB3483" w:rsidRPr="00930A31" w:rsidRDefault="00357076"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F3FC215" w:rsidR="00FB3483" w:rsidRPr="00930A31" w:rsidRDefault="00357076"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B1190FE" w:rsidR="00FB3483" w:rsidRPr="00930A31" w:rsidRDefault="00357076"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C8A9F4A" w:rsidR="00FB3483" w:rsidRPr="00930A31" w:rsidRDefault="00357076"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39D3BF8" w:rsidR="00FB3483" w:rsidRPr="00930A31" w:rsidRDefault="00357076"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2126F6A" w:rsidR="00FB3483" w:rsidRPr="00930A31" w:rsidRDefault="00357076"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848F294" w:rsidR="00FB3483" w:rsidRPr="00930A31" w:rsidRDefault="00357076"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18ECCAA" w:rsidR="00FB3483" w:rsidRPr="00930A31" w:rsidRDefault="00357076"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E4E78BE" w:rsidR="00930A31" w:rsidRPr="00930A31" w:rsidRDefault="00357076"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37AC28C" w:rsidR="00930A31" w:rsidRPr="00930A31" w:rsidRDefault="00357076"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7867789" w:rsidR="00FB3483" w:rsidRPr="00930A31" w:rsidRDefault="00357076"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0485B9A" w:rsidR="00FB3483" w:rsidRPr="00930A31" w:rsidRDefault="0035707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2EF13F0" w:rsidR="00930A31" w:rsidRPr="00930A31" w:rsidRDefault="00357076"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B1D022D" w:rsidR="00930A31" w:rsidRPr="00930A31" w:rsidRDefault="0035707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2E982D1" w:rsidR="00930A31" w:rsidRPr="00930A31" w:rsidRDefault="00357076"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34C592D" w:rsidR="00930A31" w:rsidRPr="00930A31" w:rsidRDefault="00357076"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CA9761B" w:rsidR="00930A31" w:rsidRPr="00930A31" w:rsidRDefault="0035707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76FCD2D" w:rsidR="00930A31" w:rsidRPr="00930A31" w:rsidRDefault="0035707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B258F6F" w:rsidR="006E5FE2" w:rsidRPr="00930A31" w:rsidRDefault="0035707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8C4FE7E" w:rsidR="006E5FE2" w:rsidRPr="00930A31" w:rsidRDefault="0035707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3CEE904" w:rsidR="00930A31" w:rsidRPr="00930A31" w:rsidRDefault="00357076"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9E9B38E" w:rsidR="00930A31" w:rsidRPr="00930A31" w:rsidRDefault="0035707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FFB7EF6" w:rsidR="00FB3483" w:rsidRPr="00930A31" w:rsidRDefault="00357076"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7142142" w:rsidR="00FB3483" w:rsidRPr="00930A31" w:rsidRDefault="00357076" w:rsidP="005979B8">
            <w:pPr>
              <w:pStyle w:val="Default"/>
              <w:spacing w:before="40" w:after="40"/>
              <w:rPr>
                <w:rFonts w:ascii="Arial" w:hAnsi="Arial" w:cs="Arial"/>
                <w:color w:val="auto"/>
                <w:sz w:val="18"/>
                <w:szCs w:val="18"/>
              </w:rPr>
            </w:pPr>
            <w:r>
              <w:rPr>
                <w:rFonts w:ascii="Arial" w:hAnsi="Arial" w:cs="Arial"/>
                <w:color w:val="auto"/>
                <w:sz w:val="18"/>
                <w:szCs w:val="18"/>
              </w:rPr>
              <w:t>Results/Limitations</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7D7C5C9" w:rsidR="00FB3483" w:rsidRPr="00930A31" w:rsidRDefault="0035707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D10080C" w:rsidR="00930A31" w:rsidRPr="00930A31" w:rsidRDefault="0035707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1551435" w:rsidR="00930A31" w:rsidRPr="00930A31" w:rsidRDefault="0035707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232A4BB" w:rsidR="00930A31" w:rsidRPr="00930A31" w:rsidRDefault="00357076"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15D295C" w:rsidR="00FB3483" w:rsidRPr="00930A31" w:rsidRDefault="0035707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B3AEDCC" w:rsidR="00077B44" w:rsidRPr="00930A31" w:rsidRDefault="0035707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27A0B90" w:rsidR="00930A31" w:rsidRPr="00930A31" w:rsidRDefault="00357076"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8635685" w:rsidR="00930A31" w:rsidRPr="00930A31" w:rsidRDefault="00357076" w:rsidP="00077B44">
            <w:pPr>
              <w:pStyle w:val="Default"/>
              <w:spacing w:before="40" w:after="40"/>
              <w:rPr>
                <w:rFonts w:ascii="Arial" w:hAnsi="Arial" w:cs="Arial"/>
                <w:color w:val="auto"/>
                <w:sz w:val="18"/>
                <w:szCs w:val="18"/>
              </w:rPr>
            </w:pPr>
            <w:r>
              <w:rPr>
                <w:rFonts w:ascii="Arial" w:hAnsi="Arial" w:cs="Arial"/>
                <w:color w:val="auto"/>
                <w:sz w:val="18"/>
                <w:szCs w:val="18"/>
              </w:rPr>
              <w:t>Limitations</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2B10A93" w:rsidR="00930A31" w:rsidRPr="00930A31" w:rsidRDefault="00357076" w:rsidP="00077B44">
            <w:pPr>
              <w:pStyle w:val="Default"/>
              <w:spacing w:before="40" w:after="40"/>
              <w:rPr>
                <w:rFonts w:ascii="Arial" w:hAnsi="Arial" w:cs="Arial"/>
                <w:color w:val="auto"/>
                <w:sz w:val="18"/>
                <w:szCs w:val="18"/>
              </w:rPr>
            </w:pPr>
            <w:r>
              <w:rPr>
                <w:rFonts w:ascii="Arial" w:hAnsi="Arial" w:cs="Arial"/>
                <w:color w:val="auto"/>
                <w:sz w:val="18"/>
                <w:szCs w:val="18"/>
              </w:rPr>
              <w:t>Limitations</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460D679" w:rsidR="00930A31" w:rsidRPr="00930A31" w:rsidRDefault="00357076" w:rsidP="00077B44">
            <w:pPr>
              <w:pStyle w:val="Default"/>
              <w:spacing w:before="40" w:after="40"/>
              <w:rPr>
                <w:rFonts w:ascii="Arial" w:hAnsi="Arial" w:cs="Arial"/>
                <w:color w:val="auto"/>
                <w:sz w:val="18"/>
                <w:szCs w:val="18"/>
              </w:rPr>
            </w:pPr>
            <w:r>
              <w:rPr>
                <w:rFonts w:ascii="Arial" w:hAnsi="Arial" w:cs="Arial"/>
                <w:color w:val="auto"/>
                <w:sz w:val="18"/>
                <w:szCs w:val="18"/>
              </w:rPr>
              <w:t>Conclu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F0088E5" w:rsidR="00930A31" w:rsidRPr="00930A31" w:rsidRDefault="00E827B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ROSPERO </w:t>
            </w:r>
            <w:r w:rsidRPr="00E827BF">
              <w:rPr>
                <w:rFonts w:ascii="Arial" w:hAnsi="Arial" w:cs="Arial"/>
                <w:color w:val="auto"/>
                <w:sz w:val="18"/>
                <w:szCs w:val="18"/>
              </w:rPr>
              <w:t>49847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6DE7B1F" w:rsidR="00930A31" w:rsidRPr="00930A31" w:rsidRDefault="00E827BF" w:rsidP="00077B44">
            <w:pPr>
              <w:pStyle w:val="Default"/>
              <w:spacing w:before="40" w:after="40"/>
              <w:rPr>
                <w:rFonts w:ascii="Arial" w:hAnsi="Arial" w:cs="Arial"/>
                <w:color w:val="auto"/>
                <w:sz w:val="18"/>
                <w:szCs w:val="18"/>
              </w:rPr>
            </w:pPr>
            <w:r>
              <w:rPr>
                <w:rFonts w:ascii="Arial" w:hAnsi="Arial" w:cs="Arial"/>
                <w:color w:val="auto"/>
                <w:sz w:val="18"/>
                <w:szCs w:val="18"/>
              </w:rPr>
              <w:t>As above</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DC9455E" w:rsidR="00930A31" w:rsidRPr="00930A31" w:rsidRDefault="00E827BF" w:rsidP="00077B44">
            <w:pPr>
              <w:pStyle w:val="Default"/>
              <w:spacing w:before="40" w:after="40"/>
              <w:rPr>
                <w:rFonts w:ascii="Arial" w:hAnsi="Arial" w:cs="Arial"/>
                <w:color w:val="auto"/>
                <w:sz w:val="18"/>
                <w:szCs w:val="18"/>
              </w:rPr>
            </w:pPr>
            <w:r>
              <w:rPr>
                <w:rFonts w:ascii="Arial" w:hAnsi="Arial" w:cs="Arial"/>
                <w:color w:val="auto"/>
                <w:sz w:val="18"/>
                <w:szCs w:val="18"/>
              </w:rPr>
              <w:t>nil</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8897C4E" w:rsidR="00077B44" w:rsidRPr="00930A31" w:rsidRDefault="00E827BF" w:rsidP="00077B44">
            <w:pPr>
              <w:pStyle w:val="Default"/>
              <w:spacing w:before="40" w:after="40"/>
              <w:rPr>
                <w:rFonts w:ascii="Arial" w:hAnsi="Arial" w:cs="Arial"/>
                <w:color w:val="auto"/>
                <w:sz w:val="18"/>
                <w:szCs w:val="18"/>
              </w:rPr>
            </w:pPr>
            <w:r>
              <w:rPr>
                <w:rFonts w:ascii="Arial" w:hAnsi="Arial" w:cs="Arial"/>
                <w:color w:val="auto"/>
                <w:sz w:val="18"/>
                <w:szCs w:val="18"/>
              </w:rPr>
              <w:t>nil</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CAAC1E0" w:rsidR="00077B44" w:rsidRPr="00930A31" w:rsidRDefault="00E827BF" w:rsidP="00077B44">
            <w:pPr>
              <w:pStyle w:val="Default"/>
              <w:spacing w:before="40" w:after="40"/>
              <w:rPr>
                <w:rFonts w:ascii="Arial" w:hAnsi="Arial" w:cs="Arial"/>
                <w:color w:val="auto"/>
                <w:sz w:val="18"/>
                <w:szCs w:val="18"/>
              </w:rPr>
            </w:pPr>
            <w:r>
              <w:rPr>
                <w:rFonts w:ascii="Arial" w:hAnsi="Arial" w:cs="Arial"/>
                <w:color w:val="auto"/>
                <w:sz w:val="18"/>
                <w:szCs w:val="18"/>
              </w:rPr>
              <w:t>nil</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ACF20E3" w:rsidR="00077B44" w:rsidRPr="00930A31" w:rsidRDefault="00E827BF" w:rsidP="00077B44">
            <w:pPr>
              <w:pStyle w:val="Default"/>
              <w:spacing w:before="40" w:after="40"/>
              <w:rPr>
                <w:rFonts w:ascii="Arial" w:hAnsi="Arial" w:cs="Arial"/>
                <w:color w:val="auto"/>
                <w:sz w:val="18"/>
                <w:szCs w:val="18"/>
              </w:rPr>
            </w:pPr>
            <w:r>
              <w:rPr>
                <w:rFonts w:ascii="Arial" w:hAnsi="Arial" w:cs="Arial"/>
                <w:color w:val="auto"/>
                <w:sz w:val="18"/>
                <w:szCs w:val="18"/>
              </w:rPr>
              <w:t>Peer reviewed published paper</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0ABAB0" w14:textId="77777777" w:rsidR="00B20396" w:rsidRDefault="00B20396">
      <w:r>
        <w:separator/>
      </w:r>
    </w:p>
  </w:endnote>
  <w:endnote w:type="continuationSeparator" w:id="0">
    <w:p w14:paraId="1B47CFE7" w14:textId="77777777" w:rsidR="00B20396" w:rsidRDefault="00B203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3560BB" w14:textId="77777777" w:rsidR="00B20396" w:rsidRDefault="00B20396">
      <w:r>
        <w:separator/>
      </w:r>
    </w:p>
  </w:footnote>
  <w:footnote w:type="continuationSeparator" w:id="0">
    <w:p w14:paraId="1FCBD642" w14:textId="77777777" w:rsidR="00B20396" w:rsidRDefault="00B203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25BAD477" w:rsidR="00947707" w:rsidRPr="00930A31" w:rsidRDefault="00E10A6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502566F">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C52B5"/>
    <w:rsid w:val="002275F3"/>
    <w:rsid w:val="00246C93"/>
    <w:rsid w:val="00256BAF"/>
    <w:rsid w:val="002A2A06"/>
    <w:rsid w:val="003103C2"/>
    <w:rsid w:val="003516AD"/>
    <w:rsid w:val="00357076"/>
    <w:rsid w:val="00363B8D"/>
    <w:rsid w:val="003760FB"/>
    <w:rsid w:val="003B79FF"/>
    <w:rsid w:val="003C55D9"/>
    <w:rsid w:val="00400A0B"/>
    <w:rsid w:val="004033C1"/>
    <w:rsid w:val="00443C1D"/>
    <w:rsid w:val="00461576"/>
    <w:rsid w:val="0047019A"/>
    <w:rsid w:val="004C1685"/>
    <w:rsid w:val="005078EE"/>
    <w:rsid w:val="00550BF1"/>
    <w:rsid w:val="0059028D"/>
    <w:rsid w:val="005979B8"/>
    <w:rsid w:val="005C762B"/>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20396"/>
    <w:rsid w:val="00B51910"/>
    <w:rsid w:val="00B730D1"/>
    <w:rsid w:val="00C22710"/>
    <w:rsid w:val="00D95D84"/>
    <w:rsid w:val="00DC4F19"/>
    <w:rsid w:val="00E10A67"/>
    <w:rsid w:val="00E258C3"/>
    <w:rsid w:val="00E324A8"/>
    <w:rsid w:val="00E66E3A"/>
    <w:rsid w:val="00E827BF"/>
    <w:rsid w:val="00EB610E"/>
    <w:rsid w:val="00F0205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74</Words>
  <Characters>612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llen Johnson</cp:lastModifiedBy>
  <cp:revision>2</cp:revision>
  <cp:lastPrinted>2020-11-24T03:02:00Z</cp:lastPrinted>
  <dcterms:created xsi:type="dcterms:W3CDTF">2025-02-27T20:24:00Z</dcterms:created>
  <dcterms:modified xsi:type="dcterms:W3CDTF">2025-02-27T20:24:00Z</dcterms:modified>
</cp:coreProperties>
</file>